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2F5D" w:rsidRPr="00016C66" w:rsidRDefault="009B0BBE">
      <w:pPr>
        <w:rPr>
          <w:rFonts w:ascii="Arial" w:hAnsi="Arial" w:cs="Arial"/>
          <w:sz w:val="20"/>
          <w:szCs w:val="20"/>
        </w:rPr>
      </w:pPr>
      <w:r w:rsidRPr="00016C66">
        <w:rPr>
          <w:rFonts w:ascii="Arial" w:hAnsi="Arial" w:cs="Arial"/>
          <w:sz w:val="20"/>
          <w:szCs w:val="20"/>
        </w:rPr>
        <w:t xml:space="preserve">Supplementary Table </w:t>
      </w:r>
      <w:r w:rsidR="008F73ED">
        <w:rPr>
          <w:rFonts w:ascii="Arial" w:hAnsi="Arial" w:cs="Arial"/>
          <w:sz w:val="20"/>
          <w:szCs w:val="20"/>
        </w:rPr>
        <w:t>3</w:t>
      </w:r>
      <w:bookmarkStart w:id="0" w:name="_GoBack"/>
      <w:bookmarkEnd w:id="0"/>
      <w:r w:rsidRPr="00016C66">
        <w:rPr>
          <w:rFonts w:ascii="Arial" w:hAnsi="Arial" w:cs="Arial"/>
          <w:sz w:val="20"/>
          <w:szCs w:val="20"/>
        </w:rPr>
        <w:t>: Univariate analysis</w:t>
      </w:r>
    </w:p>
    <w:p w:rsidR="009B0BBE" w:rsidRPr="00016C66" w:rsidRDefault="009B0BBE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267"/>
        <w:gridCol w:w="1380"/>
        <w:gridCol w:w="1600"/>
      </w:tblGrid>
      <w:tr w:rsidR="009B0BBE" w:rsidRPr="00016C66" w:rsidTr="009D7960">
        <w:trPr>
          <w:trHeight w:val="945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6C66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6C66">
              <w:rPr>
                <w:rFonts w:ascii="Arial" w:hAnsi="Arial" w:cs="Arial"/>
                <w:b/>
                <w:bCs/>
                <w:sz w:val="20"/>
                <w:szCs w:val="20"/>
              </w:rPr>
              <w:t>harzard ratio</w:t>
            </w:r>
          </w:p>
        </w:tc>
        <w:tc>
          <w:tcPr>
            <w:tcW w:w="1380" w:type="dxa"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6C66">
              <w:rPr>
                <w:rFonts w:ascii="Arial" w:hAnsi="Arial" w:cs="Arial"/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1600" w:type="dxa"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6C66">
              <w:rPr>
                <w:rFonts w:ascii="Arial" w:hAnsi="Arial" w:cs="Arial"/>
                <w:b/>
                <w:bCs/>
                <w:sz w:val="20"/>
                <w:szCs w:val="20"/>
              </w:rPr>
              <w:t>overall logrank p-value</w:t>
            </w:r>
          </w:p>
        </w:tc>
      </w:tr>
      <w:tr w:rsidR="009B0BBE" w:rsidRPr="008F73ED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6C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ocalization (n=143) (OS from primary diagnosis)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pons/brainstem (ref)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 w:val="restart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thalamus/basal ganglia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31-0.99</w:t>
            </w:r>
          </w:p>
        </w:tc>
        <w:tc>
          <w:tcPr>
            <w:tcW w:w="1600" w:type="dxa"/>
            <w:vMerge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spinal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18-0.90</w:t>
            </w:r>
          </w:p>
        </w:tc>
        <w:tc>
          <w:tcPr>
            <w:tcW w:w="1600" w:type="dxa"/>
            <w:vMerge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  <w:lang w:val="en-US"/>
              </w:rPr>
              <w:t>missing data/unclear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45-1.20</w:t>
            </w:r>
          </w:p>
        </w:tc>
        <w:tc>
          <w:tcPr>
            <w:tcW w:w="1600" w:type="dxa"/>
            <w:vMerge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BE" w:rsidRPr="008F73ED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6C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thylation group (n=141) (OS from primary diagnosis)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DMG_K27 (ref)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 w:val="restart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DMG_EGFR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28-2.10</w:t>
            </w:r>
          </w:p>
        </w:tc>
        <w:tc>
          <w:tcPr>
            <w:tcW w:w="1600" w:type="dxa"/>
            <w:vMerge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BE" w:rsidRPr="008F73ED" w:rsidTr="009D7960">
        <w:trPr>
          <w:trHeight w:val="600"/>
        </w:trPr>
        <w:tc>
          <w:tcPr>
            <w:tcW w:w="4815" w:type="dxa"/>
            <w:hideMark/>
          </w:tcPr>
          <w:p w:rsidR="009B0BBE" w:rsidRPr="00016C66" w:rsidRDefault="009B0BB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6C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Histone 3 mutation status (n=143) </w:t>
            </w:r>
            <w:r w:rsidRPr="00016C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  <w:t>(OS from primary diagnosis)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H3.3 K27M (ref)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 w:val="restart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H3.1 K27M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46-1.34</w:t>
            </w:r>
          </w:p>
        </w:tc>
        <w:tc>
          <w:tcPr>
            <w:tcW w:w="1600" w:type="dxa"/>
            <w:vMerge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H3 wt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39-1.84</w:t>
            </w:r>
          </w:p>
        </w:tc>
        <w:tc>
          <w:tcPr>
            <w:tcW w:w="1600" w:type="dxa"/>
            <w:vMerge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BE" w:rsidRPr="008F73ED" w:rsidTr="009D7960">
        <w:trPr>
          <w:trHeight w:val="600"/>
        </w:trPr>
        <w:tc>
          <w:tcPr>
            <w:tcW w:w="4815" w:type="dxa"/>
            <w:hideMark/>
          </w:tcPr>
          <w:p w:rsidR="009B0BBE" w:rsidRPr="00016C66" w:rsidRDefault="009B0BB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6C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P53 pathway alteration (n=143) </w:t>
            </w:r>
            <w:r w:rsidRPr="00016C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  <w:t>(OS from primary diagnosis)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TP53 wt (ref)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 w:val="restart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TP53 altered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1.36-2.96</w:t>
            </w:r>
          </w:p>
        </w:tc>
        <w:tc>
          <w:tcPr>
            <w:tcW w:w="1600" w:type="dxa"/>
            <w:vMerge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BE" w:rsidRPr="008F73ED" w:rsidTr="009D7960">
        <w:trPr>
          <w:trHeight w:val="600"/>
        </w:trPr>
        <w:tc>
          <w:tcPr>
            <w:tcW w:w="4815" w:type="dxa"/>
            <w:hideMark/>
          </w:tcPr>
          <w:p w:rsidR="009B0BBE" w:rsidRPr="00016C66" w:rsidRDefault="009B0BB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6C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MAPK pathway alteration (n=143) </w:t>
            </w:r>
            <w:r w:rsidRPr="00016C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  <w:t>(OS from primary diagnosis)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6C66">
              <w:rPr>
                <w:rFonts w:ascii="Arial" w:hAnsi="Arial" w:cs="Arial"/>
                <w:sz w:val="20"/>
                <w:szCs w:val="20"/>
                <w:lang w:val="en-US"/>
              </w:rPr>
              <w:t>MAPK pathway not altered (ref)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vMerge w:val="restart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MAPK pathway altered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34-0.95</w:t>
            </w:r>
          </w:p>
        </w:tc>
        <w:tc>
          <w:tcPr>
            <w:tcW w:w="1600" w:type="dxa"/>
            <w:vMerge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BE" w:rsidRPr="008F73ED" w:rsidTr="009D7960">
        <w:trPr>
          <w:trHeight w:val="600"/>
        </w:trPr>
        <w:tc>
          <w:tcPr>
            <w:tcW w:w="4815" w:type="dxa"/>
            <w:hideMark/>
          </w:tcPr>
          <w:p w:rsidR="009B0BBE" w:rsidRPr="00016C66" w:rsidRDefault="009B0BB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6C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BRAF V600E or FGFR1 mutation in K27M-mutated DMG (n=134) (OS from primary diagnosis) 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6C66">
              <w:rPr>
                <w:rFonts w:ascii="Arial" w:hAnsi="Arial" w:cs="Arial"/>
                <w:sz w:val="20"/>
                <w:szCs w:val="20"/>
                <w:lang w:val="en-US"/>
              </w:rPr>
              <w:t>no BRAF V600E or FGFR1 mutation (ref)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vMerge w:val="restart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 xml:space="preserve">BRAF V600E mutation 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09-0.76</w:t>
            </w:r>
          </w:p>
        </w:tc>
        <w:tc>
          <w:tcPr>
            <w:tcW w:w="1600" w:type="dxa"/>
            <w:vMerge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 xml:space="preserve">FGFR1 mutation 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08-0.99</w:t>
            </w:r>
          </w:p>
        </w:tc>
        <w:tc>
          <w:tcPr>
            <w:tcW w:w="1600" w:type="dxa"/>
            <w:vMerge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BE" w:rsidRPr="008F73ED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6C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pisode (n=143) (OS from current episode)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primary diagnosis (ref)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 w:val="restart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1. relapse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61-2.84</w:t>
            </w:r>
          </w:p>
        </w:tc>
        <w:tc>
          <w:tcPr>
            <w:tcW w:w="1600" w:type="dxa"/>
            <w:vMerge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AB625A" w:rsidP="009B0BBE">
            <w:pPr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≥</w:t>
            </w:r>
            <w:r w:rsidR="009B0BBE" w:rsidRPr="00016C66">
              <w:rPr>
                <w:rFonts w:ascii="Arial" w:hAnsi="Arial" w:cs="Arial"/>
                <w:sz w:val="20"/>
                <w:szCs w:val="20"/>
              </w:rPr>
              <w:t xml:space="preserve"> 2. relapse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63-3.62</w:t>
            </w:r>
          </w:p>
        </w:tc>
        <w:tc>
          <w:tcPr>
            <w:tcW w:w="1600" w:type="dxa"/>
            <w:vMerge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refractory/progressive disease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85-2.85</w:t>
            </w:r>
          </w:p>
        </w:tc>
        <w:tc>
          <w:tcPr>
            <w:tcW w:w="1600" w:type="dxa"/>
            <w:vMerge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BE" w:rsidRPr="008F73ED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6C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reatment with TT (n=137) (OS from current episode)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6C66">
              <w:rPr>
                <w:rFonts w:ascii="Arial" w:hAnsi="Arial" w:cs="Arial"/>
                <w:sz w:val="20"/>
                <w:szCs w:val="20"/>
                <w:lang w:val="en-US"/>
              </w:rPr>
              <w:t>no treatment with TT (ref)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vMerge w:val="restart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treatment with any TT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50-1.04</w:t>
            </w:r>
          </w:p>
        </w:tc>
        <w:tc>
          <w:tcPr>
            <w:tcW w:w="1600" w:type="dxa"/>
            <w:vMerge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53AD" w:rsidRPr="008F73ED" w:rsidTr="009D7960">
        <w:trPr>
          <w:trHeight w:val="300"/>
        </w:trPr>
        <w:tc>
          <w:tcPr>
            <w:tcW w:w="4815" w:type="dxa"/>
          </w:tcPr>
          <w:p w:rsidR="004453AD" w:rsidRPr="00016C66" w:rsidRDefault="008D6214" w:rsidP="009B0B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6C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reatment with matching TT (n=137) (OS from current episode)</w:t>
            </w:r>
          </w:p>
        </w:tc>
        <w:tc>
          <w:tcPr>
            <w:tcW w:w="1267" w:type="dxa"/>
            <w:noWrap/>
          </w:tcPr>
          <w:p w:rsidR="004453AD" w:rsidRPr="00016C66" w:rsidRDefault="004453AD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</w:tcPr>
          <w:p w:rsidR="004453AD" w:rsidRPr="00016C66" w:rsidRDefault="004453AD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</w:tcPr>
          <w:p w:rsidR="004453AD" w:rsidRPr="00016C66" w:rsidRDefault="004453AD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D6214" w:rsidRPr="00016C66" w:rsidTr="009D7960">
        <w:trPr>
          <w:trHeight w:val="300"/>
        </w:trPr>
        <w:tc>
          <w:tcPr>
            <w:tcW w:w="4815" w:type="dxa"/>
          </w:tcPr>
          <w:p w:rsidR="008D6214" w:rsidRPr="00016C66" w:rsidRDefault="008D6214" w:rsidP="009B0B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6C66">
              <w:rPr>
                <w:rFonts w:ascii="Arial" w:hAnsi="Arial" w:cs="Arial"/>
                <w:sz w:val="20"/>
                <w:szCs w:val="20"/>
                <w:lang w:val="en-US"/>
              </w:rPr>
              <w:t>no treatment with TT or treatment with not matching TT (ref)</w:t>
            </w:r>
          </w:p>
        </w:tc>
        <w:tc>
          <w:tcPr>
            <w:tcW w:w="1267" w:type="dxa"/>
            <w:noWrap/>
          </w:tcPr>
          <w:p w:rsidR="008D6214" w:rsidRPr="00016C66" w:rsidRDefault="008D6214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</w:tcPr>
          <w:p w:rsidR="008D6214" w:rsidRPr="00016C66" w:rsidRDefault="008D6214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vMerge w:val="restart"/>
          </w:tcPr>
          <w:p w:rsidR="008D6214" w:rsidRPr="00016C66" w:rsidRDefault="008D6214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6C66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</w:tr>
      <w:tr w:rsidR="008D6214" w:rsidRPr="00016C66" w:rsidTr="009D7960">
        <w:trPr>
          <w:trHeight w:val="300"/>
        </w:trPr>
        <w:tc>
          <w:tcPr>
            <w:tcW w:w="4815" w:type="dxa"/>
          </w:tcPr>
          <w:p w:rsidR="008D6214" w:rsidRPr="00016C66" w:rsidRDefault="008D6214" w:rsidP="009B0B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6C66">
              <w:rPr>
                <w:rFonts w:ascii="Arial" w:hAnsi="Arial" w:cs="Arial"/>
                <w:sz w:val="20"/>
                <w:szCs w:val="20"/>
                <w:lang w:val="en-US"/>
              </w:rPr>
              <w:t>treatment with matching TT</w:t>
            </w:r>
          </w:p>
        </w:tc>
        <w:tc>
          <w:tcPr>
            <w:tcW w:w="1267" w:type="dxa"/>
            <w:noWrap/>
          </w:tcPr>
          <w:p w:rsidR="008D6214" w:rsidRPr="00016C66" w:rsidRDefault="008D6214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6C66">
              <w:rPr>
                <w:rFonts w:ascii="Arial" w:hAnsi="Arial" w:cs="Arial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380" w:type="dxa"/>
            <w:noWrap/>
          </w:tcPr>
          <w:p w:rsidR="008D6214" w:rsidRPr="00016C66" w:rsidRDefault="008D6214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6C66">
              <w:rPr>
                <w:rFonts w:ascii="Arial" w:hAnsi="Arial" w:cs="Arial"/>
                <w:sz w:val="20"/>
                <w:szCs w:val="20"/>
                <w:lang w:val="en-US"/>
              </w:rPr>
              <w:t>0.42-0.94</w:t>
            </w:r>
          </w:p>
        </w:tc>
        <w:tc>
          <w:tcPr>
            <w:tcW w:w="1600" w:type="dxa"/>
            <w:vMerge/>
          </w:tcPr>
          <w:p w:rsidR="008D6214" w:rsidRPr="00016C66" w:rsidRDefault="008D6214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B0BBE" w:rsidRPr="008F73ED" w:rsidTr="009D7960">
        <w:trPr>
          <w:trHeight w:val="600"/>
        </w:trPr>
        <w:tc>
          <w:tcPr>
            <w:tcW w:w="4815" w:type="dxa"/>
            <w:hideMark/>
          </w:tcPr>
          <w:p w:rsidR="009B0BBE" w:rsidRPr="00016C66" w:rsidRDefault="009B0BB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6C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 xml:space="preserve">treatment with TT based on target (n=137) </w:t>
            </w:r>
            <w:r w:rsidRPr="00016C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  <w:t>(OS from current episode)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6C66">
              <w:rPr>
                <w:rFonts w:ascii="Arial" w:hAnsi="Arial" w:cs="Arial"/>
                <w:sz w:val="20"/>
                <w:szCs w:val="20"/>
                <w:lang w:val="en-US"/>
              </w:rPr>
              <w:t>no treatment with TT (ref)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vMerge w:val="restart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6C66">
              <w:rPr>
                <w:rFonts w:ascii="Arial" w:hAnsi="Arial" w:cs="Arial"/>
                <w:sz w:val="20"/>
                <w:szCs w:val="20"/>
                <w:lang w:val="en-US"/>
              </w:rPr>
              <w:t>treatment with TT matching to high priority target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36-1.10</w:t>
            </w:r>
          </w:p>
        </w:tc>
        <w:tc>
          <w:tcPr>
            <w:tcW w:w="1600" w:type="dxa"/>
            <w:vMerge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6C66">
              <w:rPr>
                <w:rFonts w:ascii="Arial" w:hAnsi="Arial" w:cs="Arial"/>
                <w:sz w:val="20"/>
                <w:szCs w:val="20"/>
                <w:lang w:val="en-US"/>
              </w:rPr>
              <w:t>treatment with TT matching to low priority target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36-1.06</w:t>
            </w:r>
          </w:p>
        </w:tc>
        <w:tc>
          <w:tcPr>
            <w:tcW w:w="1600" w:type="dxa"/>
            <w:vMerge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6C66">
              <w:rPr>
                <w:rFonts w:ascii="Arial" w:hAnsi="Arial" w:cs="Arial"/>
                <w:sz w:val="20"/>
                <w:szCs w:val="20"/>
                <w:lang w:val="en-US"/>
              </w:rPr>
              <w:t>treatment with TT not matching to target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59-1.59</w:t>
            </w:r>
          </w:p>
        </w:tc>
        <w:tc>
          <w:tcPr>
            <w:tcW w:w="1600" w:type="dxa"/>
            <w:vMerge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BE" w:rsidRPr="008F73ED" w:rsidTr="009D7960">
        <w:trPr>
          <w:trHeight w:val="600"/>
        </w:trPr>
        <w:tc>
          <w:tcPr>
            <w:tcW w:w="4815" w:type="dxa"/>
            <w:hideMark/>
          </w:tcPr>
          <w:p w:rsidR="009B0BBE" w:rsidRPr="00016C66" w:rsidRDefault="009B0BB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6C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reatment with ONC201 (n=137) </w:t>
            </w:r>
            <w:r w:rsidRPr="00016C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  <w:t>(OS from current episode)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6C66">
              <w:rPr>
                <w:rFonts w:ascii="Arial" w:hAnsi="Arial" w:cs="Arial"/>
                <w:sz w:val="20"/>
                <w:szCs w:val="20"/>
                <w:lang w:val="en-US"/>
              </w:rPr>
              <w:t>no treatment with ONC201 (ref)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vMerge w:val="restart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4874DD" w:rsidP="009B0B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eatment with ONC201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37-1.09</w:t>
            </w:r>
          </w:p>
        </w:tc>
        <w:tc>
          <w:tcPr>
            <w:tcW w:w="1600" w:type="dxa"/>
            <w:vMerge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BE" w:rsidRPr="008F73ED" w:rsidTr="009D7960">
        <w:trPr>
          <w:trHeight w:val="600"/>
        </w:trPr>
        <w:tc>
          <w:tcPr>
            <w:tcW w:w="4815" w:type="dxa"/>
            <w:hideMark/>
          </w:tcPr>
          <w:p w:rsidR="009B0BBE" w:rsidRPr="00016C66" w:rsidRDefault="009B0BB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6C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reatment with TKI based on target (n=137) </w:t>
            </w:r>
            <w:r w:rsidRPr="00016C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  <w:t>(OS from current episode)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no TT (ref)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0" w:type="dxa"/>
            <w:vMerge w:val="restart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TT matching to target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41-0.97</w:t>
            </w:r>
          </w:p>
        </w:tc>
        <w:tc>
          <w:tcPr>
            <w:tcW w:w="1600" w:type="dxa"/>
            <w:vMerge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TT not matching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68-1.88</w:t>
            </w:r>
          </w:p>
        </w:tc>
        <w:tc>
          <w:tcPr>
            <w:tcW w:w="1600" w:type="dxa"/>
            <w:vMerge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BE" w:rsidRPr="008F73ED" w:rsidTr="009D7960">
        <w:trPr>
          <w:trHeight w:val="600"/>
        </w:trPr>
        <w:tc>
          <w:tcPr>
            <w:tcW w:w="4815" w:type="dxa"/>
            <w:hideMark/>
          </w:tcPr>
          <w:p w:rsidR="009B0BBE" w:rsidRPr="00016C66" w:rsidRDefault="009B0BB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16C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reatment with TT for MAPK-altered cases (n=21) </w:t>
            </w:r>
            <w:r w:rsidRPr="00016C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  <w:t>(OS from current episode)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6C66">
              <w:rPr>
                <w:rFonts w:ascii="Arial" w:hAnsi="Arial" w:cs="Arial"/>
                <w:sz w:val="20"/>
                <w:szCs w:val="20"/>
                <w:lang w:val="en-US"/>
              </w:rPr>
              <w:t>MAPK altered - no TT (ref)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vMerge w:val="restart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 xml:space="preserve">MAPK altered - matching TT 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21-2.04</w:t>
            </w:r>
          </w:p>
        </w:tc>
        <w:tc>
          <w:tcPr>
            <w:tcW w:w="1600" w:type="dxa"/>
            <w:vMerge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BBE" w:rsidRPr="00016C66" w:rsidTr="009D7960">
        <w:trPr>
          <w:trHeight w:val="300"/>
        </w:trPr>
        <w:tc>
          <w:tcPr>
            <w:tcW w:w="4815" w:type="dxa"/>
            <w:hideMark/>
          </w:tcPr>
          <w:p w:rsidR="009B0BBE" w:rsidRPr="00016C66" w:rsidRDefault="009B0BBE" w:rsidP="009B0B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6C66">
              <w:rPr>
                <w:rFonts w:ascii="Arial" w:hAnsi="Arial" w:cs="Arial"/>
                <w:sz w:val="20"/>
                <w:szCs w:val="20"/>
                <w:lang w:val="en-US"/>
              </w:rPr>
              <w:t xml:space="preserve">MAPK altered - not matching TT </w:t>
            </w:r>
          </w:p>
        </w:tc>
        <w:tc>
          <w:tcPr>
            <w:tcW w:w="1267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1380" w:type="dxa"/>
            <w:noWrap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6C66">
              <w:rPr>
                <w:rFonts w:ascii="Arial" w:hAnsi="Arial" w:cs="Arial"/>
                <w:sz w:val="20"/>
                <w:szCs w:val="20"/>
              </w:rPr>
              <w:t>0.26-4.80</w:t>
            </w:r>
          </w:p>
        </w:tc>
        <w:tc>
          <w:tcPr>
            <w:tcW w:w="1600" w:type="dxa"/>
            <w:vMerge/>
            <w:hideMark/>
          </w:tcPr>
          <w:p w:rsidR="009B0BBE" w:rsidRPr="00016C66" w:rsidRDefault="009B0BBE" w:rsidP="00AB62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74DD" w:rsidRPr="004874DD" w:rsidTr="009D7960">
        <w:trPr>
          <w:trHeight w:val="300"/>
        </w:trPr>
        <w:tc>
          <w:tcPr>
            <w:tcW w:w="4815" w:type="dxa"/>
          </w:tcPr>
          <w:p w:rsidR="004874DD" w:rsidRPr="004874DD" w:rsidRDefault="004874DD" w:rsidP="009B0BB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874DD">
              <w:rPr>
                <w:rFonts w:ascii="Arial" w:hAnsi="Arial" w:cs="Arial"/>
                <w:b/>
                <w:sz w:val="20"/>
                <w:szCs w:val="20"/>
                <w:lang w:val="en-US"/>
              </w:rPr>
              <w:t>treatment with SOC versus matching TT (n=8</w:t>
            </w:r>
            <w:r w:rsidR="00541559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 w:rsidRPr="004874DD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  <w:p w:rsidR="004874DD" w:rsidRPr="00016C66" w:rsidRDefault="004874DD" w:rsidP="009B0B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874DD">
              <w:rPr>
                <w:rFonts w:ascii="Arial" w:hAnsi="Arial" w:cs="Arial"/>
                <w:b/>
                <w:sz w:val="20"/>
                <w:szCs w:val="20"/>
                <w:lang w:val="en-US"/>
              </w:rPr>
              <w:t>(OS from primary diagnosis)</w:t>
            </w:r>
          </w:p>
        </w:tc>
        <w:tc>
          <w:tcPr>
            <w:tcW w:w="1267" w:type="dxa"/>
            <w:noWrap/>
          </w:tcPr>
          <w:p w:rsidR="004874DD" w:rsidRPr="004874DD" w:rsidRDefault="004874DD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</w:tcPr>
          <w:p w:rsidR="004874DD" w:rsidRPr="004874DD" w:rsidRDefault="004874DD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</w:tcPr>
          <w:p w:rsidR="004874DD" w:rsidRPr="004874DD" w:rsidRDefault="004874DD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74DD" w:rsidRPr="004874DD" w:rsidTr="009D7960">
        <w:trPr>
          <w:trHeight w:val="300"/>
        </w:trPr>
        <w:tc>
          <w:tcPr>
            <w:tcW w:w="4815" w:type="dxa"/>
          </w:tcPr>
          <w:p w:rsidR="004874DD" w:rsidRPr="00016C66" w:rsidRDefault="004874DD" w:rsidP="009B0B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reatment with SOC (ref)</w:t>
            </w:r>
          </w:p>
        </w:tc>
        <w:tc>
          <w:tcPr>
            <w:tcW w:w="1267" w:type="dxa"/>
            <w:noWrap/>
          </w:tcPr>
          <w:p w:rsidR="004874DD" w:rsidRPr="00413C65" w:rsidRDefault="004874DD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noWrap/>
          </w:tcPr>
          <w:p w:rsidR="004874DD" w:rsidRPr="00413C65" w:rsidRDefault="004874DD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vMerge w:val="restart"/>
          </w:tcPr>
          <w:p w:rsidR="004874DD" w:rsidRPr="00413C65" w:rsidRDefault="00413C65" w:rsidP="004874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C65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4874DD" w:rsidRPr="004874DD" w:rsidTr="009D7960">
        <w:trPr>
          <w:trHeight w:val="300"/>
        </w:trPr>
        <w:tc>
          <w:tcPr>
            <w:tcW w:w="4815" w:type="dxa"/>
          </w:tcPr>
          <w:p w:rsidR="004874DD" w:rsidRPr="00016C66" w:rsidRDefault="004874DD" w:rsidP="009B0BB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reatment with matching TT</w:t>
            </w:r>
          </w:p>
        </w:tc>
        <w:tc>
          <w:tcPr>
            <w:tcW w:w="1267" w:type="dxa"/>
            <w:noWrap/>
          </w:tcPr>
          <w:p w:rsidR="004874DD" w:rsidRPr="00413C65" w:rsidRDefault="00413C65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3C65">
              <w:rPr>
                <w:rFonts w:ascii="Arial" w:hAnsi="Arial" w:cs="Arial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380" w:type="dxa"/>
            <w:noWrap/>
          </w:tcPr>
          <w:p w:rsidR="004874DD" w:rsidRPr="00413C65" w:rsidRDefault="00413C65" w:rsidP="004874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3C65">
              <w:rPr>
                <w:rFonts w:ascii="Arial" w:hAnsi="Arial" w:cs="Arial"/>
                <w:sz w:val="20"/>
                <w:szCs w:val="20"/>
                <w:lang w:val="en-US"/>
              </w:rPr>
              <w:t>0.36-0.96</w:t>
            </w:r>
          </w:p>
          <w:p w:rsidR="004874DD" w:rsidRPr="00413C65" w:rsidRDefault="004874DD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vMerge/>
          </w:tcPr>
          <w:p w:rsidR="004874DD" w:rsidRPr="00413C65" w:rsidRDefault="004874DD" w:rsidP="00AB625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9B0BBE" w:rsidRPr="004874DD" w:rsidRDefault="009B0BBE">
      <w:pPr>
        <w:rPr>
          <w:rFonts w:ascii="Arial" w:hAnsi="Arial" w:cs="Arial"/>
          <w:sz w:val="20"/>
          <w:szCs w:val="20"/>
          <w:lang w:val="en-US"/>
        </w:rPr>
      </w:pPr>
    </w:p>
    <w:sectPr w:rsidR="009B0BBE" w:rsidRPr="004874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BBE"/>
    <w:rsid w:val="00016C66"/>
    <w:rsid w:val="000608C7"/>
    <w:rsid w:val="00413C65"/>
    <w:rsid w:val="004453AD"/>
    <w:rsid w:val="004874DD"/>
    <w:rsid w:val="00541559"/>
    <w:rsid w:val="00737F09"/>
    <w:rsid w:val="007F03E6"/>
    <w:rsid w:val="008B21C2"/>
    <w:rsid w:val="008D6214"/>
    <w:rsid w:val="008F73ED"/>
    <w:rsid w:val="009B0BBE"/>
    <w:rsid w:val="009D7960"/>
    <w:rsid w:val="00AB625A"/>
    <w:rsid w:val="00E02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CBAAC3"/>
  <w15:chartTrackingRefBased/>
  <w15:docId w15:val="{CC511BF4-B399-4C5A-8892-0926EF79F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0B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874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874DD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tyacmbb4b">
    <w:name w:val="gntyacmbb4b"/>
    <w:basedOn w:val="DefaultParagraphFont"/>
    <w:rsid w:val="00487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16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213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aff, Elke</dc:creator>
  <cp:keywords/>
  <dc:description/>
  <cp:lastModifiedBy>Pfaff, Elke</cp:lastModifiedBy>
  <cp:revision>2</cp:revision>
  <dcterms:created xsi:type="dcterms:W3CDTF">2025-08-06T08:22:00Z</dcterms:created>
  <dcterms:modified xsi:type="dcterms:W3CDTF">2025-08-06T08:22:00Z</dcterms:modified>
</cp:coreProperties>
</file>